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4BE3D" w14:textId="06969D91" w:rsidR="00E55F87" w:rsidRPr="00CB0EB4" w:rsidRDefault="005D4530" w:rsidP="00E55F8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 Table</w:t>
      </w:r>
      <w:r w:rsidR="001E4B94">
        <w:rPr>
          <w:rFonts w:ascii="Arial" w:hAnsi="Arial" w:cs="Arial"/>
          <w:b/>
          <w:bCs/>
          <w:sz w:val="20"/>
          <w:szCs w:val="20"/>
        </w:rPr>
        <w:t xml:space="preserve">. </w:t>
      </w:r>
      <w:r w:rsidR="00E55F87" w:rsidRPr="00CB0EB4">
        <w:rPr>
          <w:rFonts w:ascii="Arial" w:hAnsi="Arial" w:cs="Arial"/>
          <w:sz w:val="20"/>
          <w:szCs w:val="20"/>
        </w:rPr>
        <w:t xml:space="preserve">Characteristics of 65,185 AGYW accessing combination HIV prevention services in Tanzania through the </w:t>
      </w:r>
      <w:proofErr w:type="spellStart"/>
      <w:r w:rsidR="00E55F87" w:rsidRPr="00CB0EB4">
        <w:rPr>
          <w:rFonts w:ascii="Arial" w:hAnsi="Arial" w:cs="Arial"/>
          <w:sz w:val="20"/>
          <w:szCs w:val="20"/>
        </w:rPr>
        <w:t>S</w:t>
      </w:r>
      <w:r w:rsidR="00625071">
        <w:rPr>
          <w:rFonts w:ascii="Arial" w:hAnsi="Arial" w:cs="Arial"/>
          <w:sz w:val="20"/>
          <w:szCs w:val="20"/>
        </w:rPr>
        <w:t>auti</w:t>
      </w:r>
      <w:proofErr w:type="spellEnd"/>
      <w:r w:rsidR="00E55F87" w:rsidRPr="00CB0EB4">
        <w:rPr>
          <w:rFonts w:ascii="Arial" w:hAnsi="Arial" w:cs="Arial"/>
          <w:sz w:val="20"/>
          <w:szCs w:val="20"/>
        </w:rPr>
        <w:t xml:space="preserve"> Project, 201</w:t>
      </w:r>
      <w:r w:rsidR="00AC75D1">
        <w:rPr>
          <w:rFonts w:ascii="Arial" w:hAnsi="Arial" w:cs="Arial"/>
          <w:sz w:val="20"/>
          <w:szCs w:val="20"/>
        </w:rPr>
        <w:t>5</w:t>
      </w:r>
      <w:r w:rsidR="00E55F87" w:rsidRPr="00CB0EB4">
        <w:rPr>
          <w:rFonts w:ascii="Arial" w:hAnsi="Arial" w:cs="Arial"/>
          <w:sz w:val="20"/>
          <w:szCs w:val="20"/>
        </w:rPr>
        <w:t>-201</w:t>
      </w:r>
      <w:r w:rsidR="00AC75D1">
        <w:rPr>
          <w:rFonts w:ascii="Arial" w:hAnsi="Arial" w:cs="Arial"/>
          <w:sz w:val="20"/>
          <w:szCs w:val="20"/>
        </w:rPr>
        <w:t>9</w:t>
      </w:r>
      <w:r w:rsidR="00E55F87" w:rsidRPr="00CB0EB4">
        <w:rPr>
          <w:rFonts w:ascii="Arial" w:hAnsi="Arial" w:cs="Arial"/>
          <w:sz w:val="20"/>
          <w:szCs w:val="20"/>
          <w:vertAlign w:val="superscript"/>
        </w:rPr>
        <w:t>a</w:t>
      </w:r>
    </w:p>
    <w:p w14:paraId="3692EC53" w14:textId="77777777" w:rsidR="00E55F87" w:rsidRPr="00CB0EB4" w:rsidRDefault="00E55F87" w:rsidP="00E55F87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222"/>
        <w:gridCol w:w="894"/>
        <w:gridCol w:w="1043"/>
        <w:gridCol w:w="222"/>
        <w:gridCol w:w="1033"/>
        <w:gridCol w:w="1205"/>
        <w:gridCol w:w="672"/>
        <w:gridCol w:w="222"/>
      </w:tblGrid>
      <w:tr w:rsidR="00E55F87" w:rsidRPr="00F90B97" w14:paraId="108E2AA5" w14:textId="77777777" w:rsidTr="004B274A">
        <w:trPr>
          <w:trHeight w:val="4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0EE8B" w14:textId="77777777" w:rsidR="00E55F87" w:rsidRPr="00CB0EB4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C126E" w14:textId="77777777" w:rsidR="00E55F87" w:rsidRPr="00CB0EB4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BC7D2" w14:textId="77777777" w:rsidR="00E55F87" w:rsidRPr="00F90B97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No HIV testing record</w:t>
            </w:r>
          </w:p>
          <w:p w14:paraId="64DDB687" w14:textId="77777777" w:rsidR="00E55F87" w:rsidRPr="00F90B97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n=50,3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040F8" w14:textId="77777777" w:rsidR="00E55F87" w:rsidRPr="00F90B97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94177" w14:textId="77777777" w:rsidR="00E55F87" w:rsidRPr="00F90B97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Linked HIV testing record</w:t>
            </w:r>
          </w:p>
          <w:p w14:paraId="3A111DC4" w14:textId="77777777" w:rsidR="00E55F87" w:rsidRPr="00F90B97" w:rsidRDefault="00E55F87" w:rsidP="004B27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n=14,8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FB022" w14:textId="77777777" w:rsidR="00E55F87" w:rsidRPr="00F90B97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04F094" w14:textId="77777777" w:rsidR="00E55F87" w:rsidRPr="00F90B97" w:rsidRDefault="00E55F87" w:rsidP="004B27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791AD429" w14:textId="77777777" w:rsidTr="004B274A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6BD5B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B157D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4368D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di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FD8668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A0CAF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58BAA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BB66C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239E1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35544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55F87" w:rsidRPr="00F90B97" w14:paraId="3B3C79BB" w14:textId="77777777" w:rsidTr="004B274A">
        <w:trPr>
          <w:trHeight w:val="2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A2D85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C10E46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4D6DC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79E0D5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8.0-2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32E48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03775F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72AB0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8.0-2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D7E1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B6EF4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43B08983" w14:textId="77777777" w:rsidTr="004B274A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16D4C6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ED8199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91CA56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C138B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568E38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AC234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8FFC9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99305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B97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29E7DA" w14:textId="77777777" w:rsidR="00E55F87" w:rsidRPr="00F90B97" w:rsidRDefault="00E55F87" w:rsidP="004B27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55F87" w:rsidRPr="00F90B97" w14:paraId="1EE40E01" w14:textId="77777777" w:rsidTr="004B274A">
        <w:trPr>
          <w:trHeight w:val="237"/>
        </w:trPr>
        <w:tc>
          <w:tcPr>
            <w:tcW w:w="0" w:type="auto"/>
            <w:tcBorders>
              <w:top w:val="single" w:sz="4" w:space="0" w:color="auto"/>
            </w:tcBorders>
          </w:tcPr>
          <w:p w14:paraId="66982EF8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ECBC3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BF8B8" w14:textId="4479DDE8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1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B16E82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E9258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17DA3" w14:textId="119FE90D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3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0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DCF0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B055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8F2B5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6DDC4249" w14:textId="77777777" w:rsidTr="004B274A">
        <w:trPr>
          <w:trHeight w:val="250"/>
        </w:trPr>
        <w:tc>
          <w:tcPr>
            <w:tcW w:w="0" w:type="auto"/>
          </w:tcPr>
          <w:p w14:paraId="2DFA06C5" w14:textId="2819DFD9" w:rsidR="00E55F87" w:rsidRPr="00F90B97" w:rsidRDefault="00045751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</w:t>
            </w:r>
            <w:r w:rsidR="00E55F87" w:rsidRPr="00F90B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E55F87" w:rsidRPr="00F90B97">
              <w:rPr>
                <w:rFonts w:ascii="Arial" w:hAnsi="Arial" w:cs="Arial"/>
                <w:sz w:val="18"/>
                <w:szCs w:val="18"/>
              </w:rPr>
              <w:t>support</w:t>
            </w:r>
            <w:r w:rsidR="00E55F87" w:rsidRPr="00F90B9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BE27534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B72A39" w14:textId="1242F8CE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33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830</w:t>
            </w:r>
          </w:p>
        </w:tc>
        <w:tc>
          <w:tcPr>
            <w:tcW w:w="0" w:type="auto"/>
          </w:tcPr>
          <w:p w14:paraId="32DBC0EC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68.4</w:t>
            </w:r>
          </w:p>
        </w:tc>
        <w:tc>
          <w:tcPr>
            <w:tcW w:w="0" w:type="auto"/>
          </w:tcPr>
          <w:p w14:paraId="3384ED02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854650" w14:textId="3EBC41FC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7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949</w:t>
            </w:r>
          </w:p>
        </w:tc>
        <w:tc>
          <w:tcPr>
            <w:tcW w:w="0" w:type="auto"/>
          </w:tcPr>
          <w:p w14:paraId="4CE723B5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0" w:type="auto"/>
          </w:tcPr>
          <w:p w14:paraId="5A51BCE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0CC7F3AF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04974D3F" w14:textId="77777777" w:rsidTr="004B274A">
        <w:trPr>
          <w:trHeight w:val="237"/>
        </w:trPr>
        <w:tc>
          <w:tcPr>
            <w:tcW w:w="0" w:type="auto"/>
          </w:tcPr>
          <w:p w14:paraId="35E7CFD3" w14:textId="51DCB4D8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 xml:space="preserve">Food </w:t>
            </w:r>
            <w:proofErr w:type="spellStart"/>
            <w:r w:rsidRPr="00F90B97">
              <w:rPr>
                <w:rFonts w:ascii="Arial" w:hAnsi="Arial" w:cs="Arial"/>
                <w:sz w:val="18"/>
                <w:szCs w:val="18"/>
              </w:rPr>
              <w:t>insecurity</w:t>
            </w:r>
            <w:r w:rsidRPr="00F90B9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191C9B4F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EEE60" w14:textId="2E4FC36A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0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050</w:t>
            </w:r>
          </w:p>
        </w:tc>
        <w:tc>
          <w:tcPr>
            <w:tcW w:w="0" w:type="auto"/>
          </w:tcPr>
          <w:p w14:paraId="158BE06C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0.8</w:t>
            </w:r>
          </w:p>
        </w:tc>
        <w:tc>
          <w:tcPr>
            <w:tcW w:w="0" w:type="auto"/>
          </w:tcPr>
          <w:p w14:paraId="322D595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92ABC" w14:textId="573C251B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0" w:type="auto"/>
          </w:tcPr>
          <w:p w14:paraId="107936C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0" w:type="auto"/>
          </w:tcPr>
          <w:p w14:paraId="15365665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609D10B8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4095E220" w14:textId="77777777" w:rsidTr="004B274A">
        <w:trPr>
          <w:trHeight w:val="237"/>
        </w:trPr>
        <w:tc>
          <w:tcPr>
            <w:tcW w:w="0" w:type="auto"/>
          </w:tcPr>
          <w:p w14:paraId="3B7B1AAA" w14:textId="1DDD4B40" w:rsidR="00E55F87" w:rsidRPr="00F90B97" w:rsidRDefault="00045751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r pregnant</w:t>
            </w:r>
          </w:p>
        </w:tc>
        <w:tc>
          <w:tcPr>
            <w:tcW w:w="0" w:type="auto"/>
          </w:tcPr>
          <w:p w14:paraId="7CBACF1C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85FD5" w14:textId="45088569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1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0" w:type="auto"/>
          </w:tcPr>
          <w:p w14:paraId="47712F3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2.7</w:t>
            </w:r>
          </w:p>
        </w:tc>
        <w:tc>
          <w:tcPr>
            <w:tcW w:w="0" w:type="auto"/>
          </w:tcPr>
          <w:p w14:paraId="5C2C4936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01715D" w14:textId="39685E5E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6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0" w:type="auto"/>
          </w:tcPr>
          <w:p w14:paraId="1466C0F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0.7</w:t>
            </w:r>
          </w:p>
        </w:tc>
        <w:tc>
          <w:tcPr>
            <w:tcW w:w="0" w:type="auto"/>
          </w:tcPr>
          <w:p w14:paraId="4505CF2C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0AE9A61A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235C887E" w14:textId="77777777" w:rsidTr="004B274A">
        <w:trPr>
          <w:trHeight w:val="237"/>
        </w:trPr>
        <w:tc>
          <w:tcPr>
            <w:tcW w:w="0" w:type="auto"/>
          </w:tcPr>
          <w:p w14:paraId="085A290C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Sexual debut &lt;15 years</w:t>
            </w:r>
          </w:p>
        </w:tc>
        <w:tc>
          <w:tcPr>
            <w:tcW w:w="0" w:type="auto"/>
          </w:tcPr>
          <w:p w14:paraId="05E5621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EFDC33" w14:textId="7D0AC814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9</w:t>
            </w:r>
            <w:r w:rsidR="00045751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0" w:type="auto"/>
          </w:tcPr>
          <w:p w14:paraId="4BDF68F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0" w:type="auto"/>
          </w:tcPr>
          <w:p w14:paraId="54C9CC4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AE9AC1" w14:textId="73F902A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544</w:t>
            </w:r>
          </w:p>
        </w:tc>
        <w:tc>
          <w:tcPr>
            <w:tcW w:w="0" w:type="auto"/>
          </w:tcPr>
          <w:p w14:paraId="3173CB96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0" w:type="auto"/>
          </w:tcPr>
          <w:p w14:paraId="4255FB6E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779B7ECD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50CE0570" w14:textId="77777777" w:rsidTr="004B274A">
        <w:trPr>
          <w:trHeight w:val="237"/>
        </w:trPr>
        <w:tc>
          <w:tcPr>
            <w:tcW w:w="0" w:type="auto"/>
          </w:tcPr>
          <w:p w14:paraId="2FED13B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Sexual partner &gt;5 years older, ever</w:t>
            </w:r>
          </w:p>
        </w:tc>
        <w:tc>
          <w:tcPr>
            <w:tcW w:w="0" w:type="auto"/>
          </w:tcPr>
          <w:p w14:paraId="351AAB20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23BB52" w14:textId="6B970316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3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802</w:t>
            </w:r>
          </w:p>
        </w:tc>
        <w:tc>
          <w:tcPr>
            <w:tcW w:w="0" w:type="auto"/>
          </w:tcPr>
          <w:p w14:paraId="04D62AAF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0" w:type="auto"/>
          </w:tcPr>
          <w:p w14:paraId="273032A6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13D12F" w14:textId="32E7BDF3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14:paraId="364CF1D5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0" w:type="auto"/>
          </w:tcPr>
          <w:p w14:paraId="40E658A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  <w:tc>
          <w:tcPr>
            <w:tcW w:w="0" w:type="auto"/>
          </w:tcPr>
          <w:p w14:paraId="5FE434E4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247F8C55" w14:textId="77777777" w:rsidTr="004B274A">
        <w:trPr>
          <w:trHeight w:val="237"/>
        </w:trPr>
        <w:tc>
          <w:tcPr>
            <w:tcW w:w="0" w:type="auto"/>
          </w:tcPr>
          <w:p w14:paraId="0AB38823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Sexual partner &gt;10 years older, ever</w:t>
            </w:r>
          </w:p>
        </w:tc>
        <w:tc>
          <w:tcPr>
            <w:tcW w:w="0" w:type="auto"/>
          </w:tcPr>
          <w:p w14:paraId="247A502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61ACCE" w14:textId="295DAA23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3</w:t>
            </w:r>
            <w:r w:rsidR="00045751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906</w:t>
            </w:r>
          </w:p>
        </w:tc>
        <w:tc>
          <w:tcPr>
            <w:tcW w:w="0" w:type="auto"/>
          </w:tcPr>
          <w:p w14:paraId="552F1CFF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0" w:type="auto"/>
          </w:tcPr>
          <w:p w14:paraId="0B784B64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0EC42" w14:textId="7F6EE1B9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074</w:t>
            </w:r>
          </w:p>
        </w:tc>
        <w:tc>
          <w:tcPr>
            <w:tcW w:w="0" w:type="auto"/>
          </w:tcPr>
          <w:p w14:paraId="55A46AE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14:paraId="1FA61256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0" w:type="auto"/>
          </w:tcPr>
          <w:p w14:paraId="411A2EB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5751" w:rsidRPr="00F90B97" w14:paraId="55FFDB4D" w14:textId="77777777" w:rsidTr="007834D2">
        <w:trPr>
          <w:trHeight w:val="237"/>
        </w:trPr>
        <w:tc>
          <w:tcPr>
            <w:tcW w:w="0" w:type="auto"/>
          </w:tcPr>
          <w:p w14:paraId="26C9D6E2" w14:textId="77777777" w:rsidR="00045751" w:rsidRPr="00423766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  <w:r w:rsidRPr="00423766">
              <w:rPr>
                <w:rFonts w:ascii="Arial" w:hAnsi="Arial" w:cs="Arial"/>
                <w:sz w:val="18"/>
                <w:szCs w:val="18"/>
              </w:rPr>
              <w:t>Sexually active, ever</w:t>
            </w:r>
          </w:p>
        </w:tc>
        <w:tc>
          <w:tcPr>
            <w:tcW w:w="0" w:type="auto"/>
          </w:tcPr>
          <w:p w14:paraId="28455D5E" w14:textId="77777777" w:rsidR="00045751" w:rsidRPr="00423766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1B9AA5" w14:textId="77777777" w:rsidR="00045751" w:rsidRPr="00423766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  <w:r w:rsidRPr="00423766"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23766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0" w:type="auto"/>
          </w:tcPr>
          <w:p w14:paraId="260867F6" w14:textId="77777777" w:rsidR="00045751" w:rsidRPr="00423766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  <w:r w:rsidRPr="00423766">
              <w:rPr>
                <w:rFonts w:ascii="Arial" w:hAnsi="Arial" w:cs="Arial"/>
                <w:sz w:val="18"/>
                <w:szCs w:val="18"/>
              </w:rPr>
              <w:t>87.6</w:t>
            </w:r>
          </w:p>
        </w:tc>
        <w:tc>
          <w:tcPr>
            <w:tcW w:w="0" w:type="auto"/>
          </w:tcPr>
          <w:p w14:paraId="2B890ECD" w14:textId="77777777" w:rsidR="00045751" w:rsidRPr="00423766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099E6C" w14:textId="77777777" w:rsidR="00045751" w:rsidRPr="00423766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  <w:r w:rsidRPr="00423766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23766">
              <w:rPr>
                <w:rFonts w:ascii="Arial" w:hAnsi="Arial" w:cs="Arial"/>
                <w:sz w:val="18"/>
                <w:szCs w:val="18"/>
              </w:rPr>
              <w:t>730</w:t>
            </w:r>
          </w:p>
        </w:tc>
        <w:tc>
          <w:tcPr>
            <w:tcW w:w="0" w:type="auto"/>
          </w:tcPr>
          <w:p w14:paraId="400F67CE" w14:textId="77777777" w:rsidR="00045751" w:rsidRPr="00423766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  <w:r w:rsidRPr="00423766">
              <w:rPr>
                <w:rFonts w:ascii="Arial" w:hAnsi="Arial" w:cs="Arial"/>
                <w:sz w:val="18"/>
                <w:szCs w:val="18"/>
              </w:rPr>
              <w:t>86.4</w:t>
            </w:r>
          </w:p>
        </w:tc>
        <w:tc>
          <w:tcPr>
            <w:tcW w:w="0" w:type="auto"/>
          </w:tcPr>
          <w:p w14:paraId="2A0E2A1F" w14:textId="77777777" w:rsidR="00045751" w:rsidRPr="00F90B97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  <w:r w:rsidRPr="0042376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7C72AA65" w14:textId="77777777" w:rsidR="00045751" w:rsidRPr="00F90B97" w:rsidRDefault="00045751" w:rsidP="007834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1C6CDC47" w14:textId="77777777" w:rsidTr="004B274A">
        <w:trPr>
          <w:trHeight w:val="237"/>
        </w:trPr>
        <w:tc>
          <w:tcPr>
            <w:tcW w:w="0" w:type="auto"/>
          </w:tcPr>
          <w:p w14:paraId="4C376EE5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Experienced sexual violence, ever</w:t>
            </w:r>
          </w:p>
        </w:tc>
        <w:tc>
          <w:tcPr>
            <w:tcW w:w="0" w:type="auto"/>
          </w:tcPr>
          <w:p w14:paraId="05A6351D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505EEB" w14:textId="0E63CEAC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0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734</w:t>
            </w:r>
          </w:p>
        </w:tc>
        <w:tc>
          <w:tcPr>
            <w:tcW w:w="0" w:type="auto"/>
          </w:tcPr>
          <w:p w14:paraId="2A563ED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0" w:type="auto"/>
          </w:tcPr>
          <w:p w14:paraId="49B6171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0F51E" w14:textId="5BD67D3A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901</w:t>
            </w:r>
          </w:p>
        </w:tc>
        <w:tc>
          <w:tcPr>
            <w:tcW w:w="0" w:type="auto"/>
          </w:tcPr>
          <w:p w14:paraId="5EE87456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0" w:type="auto"/>
          </w:tcPr>
          <w:p w14:paraId="16C3EB6D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752B6273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1A180737" w14:textId="77777777" w:rsidTr="004B274A">
        <w:trPr>
          <w:trHeight w:val="237"/>
        </w:trPr>
        <w:tc>
          <w:tcPr>
            <w:tcW w:w="0" w:type="auto"/>
          </w:tcPr>
          <w:p w14:paraId="4C24B94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Sexually active, last 12 months</w:t>
            </w:r>
          </w:p>
        </w:tc>
        <w:tc>
          <w:tcPr>
            <w:tcW w:w="0" w:type="auto"/>
          </w:tcPr>
          <w:p w14:paraId="37E4FAF0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7BA5B9" w14:textId="5F1DD94D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8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615</w:t>
            </w:r>
          </w:p>
        </w:tc>
        <w:tc>
          <w:tcPr>
            <w:tcW w:w="0" w:type="auto"/>
          </w:tcPr>
          <w:p w14:paraId="3091908F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73.4</w:t>
            </w:r>
          </w:p>
        </w:tc>
        <w:tc>
          <w:tcPr>
            <w:tcW w:w="0" w:type="auto"/>
          </w:tcPr>
          <w:p w14:paraId="5B639C6F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752A0A" w14:textId="5F076E1B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0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04DA81B3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76.1</w:t>
            </w:r>
          </w:p>
        </w:tc>
        <w:tc>
          <w:tcPr>
            <w:tcW w:w="0" w:type="auto"/>
          </w:tcPr>
          <w:p w14:paraId="4DAE6F1E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37E9A97E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62FA" w:rsidRPr="00F90B97" w14:paraId="0B443C38" w14:textId="77777777" w:rsidTr="004B274A">
        <w:trPr>
          <w:trHeight w:val="237"/>
        </w:trPr>
        <w:tc>
          <w:tcPr>
            <w:tcW w:w="0" w:type="auto"/>
          </w:tcPr>
          <w:p w14:paraId="66E2F79F" w14:textId="240016CC" w:rsidR="000F62FA" w:rsidRPr="00F90B97" w:rsidRDefault="00054CD2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ing m</w:t>
            </w:r>
            <w:r w:rsidR="000F62FA">
              <w:rPr>
                <w:rFonts w:ascii="Arial" w:hAnsi="Arial" w:cs="Arial"/>
                <w:sz w:val="18"/>
                <w:szCs w:val="18"/>
              </w:rPr>
              <w:t xml:space="preserve">odern </w:t>
            </w:r>
            <w:proofErr w:type="spellStart"/>
            <w:r w:rsidR="000F62FA">
              <w:rPr>
                <w:rFonts w:ascii="Arial" w:hAnsi="Arial" w:cs="Arial"/>
                <w:sz w:val="18"/>
                <w:szCs w:val="18"/>
              </w:rPr>
              <w:t>contraception</w:t>
            </w:r>
            <w:r w:rsidR="000F62FA" w:rsidRPr="000F62FA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2C427052" w14:textId="77777777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DBC04D" w14:textId="17263E95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0" w:type="auto"/>
          </w:tcPr>
          <w:p w14:paraId="086CFA88" w14:textId="0664826F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9</w:t>
            </w:r>
          </w:p>
        </w:tc>
        <w:tc>
          <w:tcPr>
            <w:tcW w:w="0" w:type="auto"/>
          </w:tcPr>
          <w:p w14:paraId="57D3DB7E" w14:textId="77777777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8516E" w14:textId="3B17E9E2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36</w:t>
            </w:r>
          </w:p>
        </w:tc>
        <w:tc>
          <w:tcPr>
            <w:tcW w:w="0" w:type="auto"/>
          </w:tcPr>
          <w:p w14:paraId="6F78CEF0" w14:textId="7EF288F4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0" w:type="auto"/>
          </w:tcPr>
          <w:p w14:paraId="08A7AF46" w14:textId="6EF9C1BC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23FBBB11" w14:textId="77777777" w:rsidR="000F62FA" w:rsidRPr="00F90B97" w:rsidRDefault="000F62FA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B30" w:rsidRPr="00F90B97" w14:paraId="6C8A7026" w14:textId="77777777" w:rsidTr="004B274A">
        <w:trPr>
          <w:trHeight w:val="237"/>
        </w:trPr>
        <w:tc>
          <w:tcPr>
            <w:tcW w:w="0" w:type="auto"/>
          </w:tcPr>
          <w:p w14:paraId="6B19A760" w14:textId="3EF64435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domles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x</w:t>
            </w:r>
            <w:r w:rsidR="002F0576" w:rsidRPr="002F0576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5236F221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3B754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CCD51A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81A25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AFACCB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84E029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983479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21ECE8" w14:textId="77777777" w:rsidR="007D4B30" w:rsidRPr="00F90B97" w:rsidRDefault="007D4B30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069AC02B" w14:textId="77777777" w:rsidTr="004B274A">
        <w:trPr>
          <w:trHeight w:val="237"/>
        </w:trPr>
        <w:tc>
          <w:tcPr>
            <w:tcW w:w="0" w:type="auto"/>
          </w:tcPr>
          <w:p w14:paraId="26D9848D" w14:textId="430EB108" w:rsidR="00E55F87" w:rsidRPr="00F90B97" w:rsidRDefault="00045751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276F92">
              <w:rPr>
                <w:rFonts w:ascii="Arial" w:hAnsi="Arial" w:cs="Arial"/>
                <w:sz w:val="18"/>
                <w:szCs w:val="18"/>
              </w:rPr>
              <w:t>&gt;1 partner, last 12 months</w:t>
            </w:r>
          </w:p>
        </w:tc>
        <w:tc>
          <w:tcPr>
            <w:tcW w:w="0" w:type="auto"/>
          </w:tcPr>
          <w:p w14:paraId="01BED836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7951EF" w14:textId="313BAB4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9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691</w:t>
            </w:r>
          </w:p>
        </w:tc>
        <w:tc>
          <w:tcPr>
            <w:tcW w:w="0" w:type="auto"/>
          </w:tcPr>
          <w:p w14:paraId="7648E7C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0.2</w:t>
            </w:r>
          </w:p>
        </w:tc>
        <w:tc>
          <w:tcPr>
            <w:tcW w:w="0" w:type="auto"/>
          </w:tcPr>
          <w:p w14:paraId="65F0F012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6CBA9" w14:textId="4FD6276F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5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0" w:type="auto"/>
          </w:tcPr>
          <w:p w14:paraId="3C300C8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0" w:type="auto"/>
          </w:tcPr>
          <w:p w14:paraId="1A5D73B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0E2D9ADD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073B6B9B" w14:textId="77777777" w:rsidTr="004B274A">
        <w:trPr>
          <w:trHeight w:val="237"/>
        </w:trPr>
        <w:tc>
          <w:tcPr>
            <w:tcW w:w="0" w:type="auto"/>
          </w:tcPr>
          <w:p w14:paraId="79CAE7B7" w14:textId="5B0D760A" w:rsidR="00E55F87" w:rsidRPr="00F90B97" w:rsidRDefault="00045751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276F9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76F92">
              <w:rPr>
                <w:rFonts w:ascii="Arial" w:hAnsi="Arial" w:cs="Arial"/>
                <w:sz w:val="18"/>
                <w:szCs w:val="18"/>
              </w:rPr>
              <w:t xml:space="preserve"> partner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276F92">
              <w:rPr>
                <w:rFonts w:ascii="Arial" w:hAnsi="Arial" w:cs="Arial"/>
                <w:sz w:val="18"/>
                <w:szCs w:val="18"/>
              </w:rPr>
              <w:t>, last 12 months</w:t>
            </w:r>
          </w:p>
        </w:tc>
        <w:tc>
          <w:tcPr>
            <w:tcW w:w="0" w:type="auto"/>
          </w:tcPr>
          <w:p w14:paraId="78285D39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8D5CC0" w14:textId="65B3BC5E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5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758</w:t>
            </w:r>
          </w:p>
        </w:tc>
        <w:tc>
          <w:tcPr>
            <w:tcW w:w="0" w:type="auto"/>
          </w:tcPr>
          <w:p w14:paraId="2D2C1422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0F0D22CA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FC48F9" w14:textId="1F746868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564</w:t>
            </w:r>
          </w:p>
        </w:tc>
        <w:tc>
          <w:tcPr>
            <w:tcW w:w="0" w:type="auto"/>
          </w:tcPr>
          <w:p w14:paraId="3A8824AA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14:paraId="13F36E0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7CD15F2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F90B97" w14:paraId="712C01FD" w14:textId="77777777" w:rsidTr="004B274A">
        <w:trPr>
          <w:trHeight w:val="237"/>
        </w:trPr>
        <w:tc>
          <w:tcPr>
            <w:tcW w:w="0" w:type="auto"/>
          </w:tcPr>
          <w:p w14:paraId="0D9BBB1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Sex with HIV+ partner, last 12 months</w:t>
            </w:r>
          </w:p>
        </w:tc>
        <w:tc>
          <w:tcPr>
            <w:tcW w:w="0" w:type="auto"/>
          </w:tcPr>
          <w:p w14:paraId="2A65AB3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661D7F" w14:textId="3B4E4355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</w:t>
            </w:r>
            <w:r w:rsidR="00000F28">
              <w:rPr>
                <w:rFonts w:ascii="Arial" w:hAnsi="Arial" w:cs="Arial"/>
                <w:sz w:val="18"/>
                <w:szCs w:val="18"/>
              </w:rPr>
              <w:t>,</w:t>
            </w:r>
            <w:r w:rsidRPr="00F90B97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  <w:tc>
          <w:tcPr>
            <w:tcW w:w="0" w:type="auto"/>
          </w:tcPr>
          <w:p w14:paraId="7D8653A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14:paraId="2544D2B7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54793D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0" w:type="auto"/>
          </w:tcPr>
          <w:p w14:paraId="2FBC134B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14:paraId="5D3D00EE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F90B9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08599EC1" w14:textId="77777777" w:rsidR="00E55F87" w:rsidRPr="00F90B97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5F87" w:rsidRPr="00CB0EB4" w14:paraId="6EA80AD7" w14:textId="77777777" w:rsidTr="004B274A">
        <w:trPr>
          <w:trHeight w:val="237"/>
        </w:trPr>
        <w:tc>
          <w:tcPr>
            <w:tcW w:w="0" w:type="auto"/>
            <w:tcBorders>
              <w:bottom w:val="single" w:sz="4" w:space="0" w:color="auto"/>
            </w:tcBorders>
          </w:tcPr>
          <w:p w14:paraId="405549BC" w14:textId="77777777" w:rsidR="00E55F87" w:rsidRPr="00AD6B0A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AD6B0A">
              <w:rPr>
                <w:rFonts w:ascii="Arial" w:hAnsi="Arial" w:cs="Arial"/>
                <w:sz w:val="18"/>
                <w:szCs w:val="18"/>
              </w:rPr>
              <w:t>Transactional sex, ev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A90D5" w14:textId="77777777" w:rsidR="00E55F87" w:rsidRPr="00AD6B0A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30590" w14:textId="77777777" w:rsidR="00E55F87" w:rsidRPr="00AD6B0A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AD6B0A">
              <w:rPr>
                <w:rFonts w:ascii="Arial" w:hAnsi="Arial" w:cs="Arial"/>
                <w:sz w:val="18"/>
                <w:szCs w:val="18"/>
              </w:rPr>
              <w:t>22,6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9120D" w14:textId="77777777" w:rsidR="00E55F87" w:rsidRPr="00AD6B0A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AD6B0A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61AB3" w14:textId="77777777" w:rsidR="00E55F87" w:rsidRPr="00AD6B0A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AF6D1" w14:textId="77777777" w:rsidR="00E55F87" w:rsidRPr="00AD6B0A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AD6B0A">
              <w:rPr>
                <w:rFonts w:ascii="Arial" w:hAnsi="Arial" w:cs="Arial"/>
                <w:sz w:val="18"/>
                <w:szCs w:val="18"/>
              </w:rPr>
              <w:t>5,4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5B7D54" w14:textId="77777777" w:rsidR="00E55F87" w:rsidRPr="00AD6B0A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AD6B0A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E3CB57" w14:textId="77777777" w:rsidR="00E55F87" w:rsidRPr="00CB0EB4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  <w:r w:rsidRPr="00AD6B0A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CC1EB" w14:textId="77777777" w:rsidR="00E55F87" w:rsidRPr="00CB0EB4" w:rsidRDefault="00E55F87" w:rsidP="004B274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2CA81D5" w14:textId="6D819D4F" w:rsidR="008F1647" w:rsidRDefault="00F057DA" w:rsidP="00045751">
      <w:pPr>
        <w:tabs>
          <w:tab w:val="left" w:pos="3718"/>
        </w:tabs>
        <w:ind w:left="90"/>
        <w:rPr>
          <w:rFonts w:ascii="Arial" w:hAnsi="Arial" w:cs="Arial"/>
          <w:sz w:val="16"/>
          <w:szCs w:val="16"/>
        </w:rPr>
      </w:pPr>
      <w:r w:rsidRPr="008F1A3F">
        <w:rPr>
          <w:rFonts w:ascii="Arial" w:hAnsi="Arial" w:cs="Arial"/>
          <w:sz w:val="16"/>
          <w:szCs w:val="16"/>
          <w:vertAlign w:val="superscript"/>
        </w:rPr>
        <w:t>a</w:t>
      </w:r>
      <w:r w:rsidR="00B66629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F1A3F">
        <w:rPr>
          <w:rFonts w:ascii="Arial" w:hAnsi="Arial" w:cs="Arial"/>
          <w:sz w:val="16"/>
          <w:szCs w:val="16"/>
        </w:rPr>
        <w:t>Missing.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="00F309B6" w:rsidRPr="008F1A3F">
        <w:rPr>
          <w:rFonts w:ascii="Arial" w:hAnsi="Arial" w:cs="Arial"/>
          <w:sz w:val="16"/>
          <w:szCs w:val="16"/>
        </w:rPr>
        <w:t xml:space="preserve">married: </w:t>
      </w:r>
      <w:r w:rsidR="007940ED" w:rsidRPr="008F1A3F">
        <w:rPr>
          <w:rFonts w:ascii="Arial" w:hAnsi="Arial" w:cs="Arial"/>
          <w:sz w:val="16"/>
          <w:szCs w:val="16"/>
        </w:rPr>
        <w:t>1669 (2.6%);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="007940ED" w:rsidRPr="008F1A3F">
        <w:rPr>
          <w:rFonts w:ascii="Arial" w:hAnsi="Arial" w:cs="Arial"/>
          <w:sz w:val="16"/>
          <w:szCs w:val="16"/>
        </w:rPr>
        <w:t>adult support: 1226 (1.9%);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Pr="008F1A3F">
        <w:rPr>
          <w:rFonts w:ascii="Arial" w:hAnsi="Arial" w:cs="Arial"/>
          <w:sz w:val="16"/>
          <w:szCs w:val="16"/>
        </w:rPr>
        <w:t xml:space="preserve">food insecurity: </w:t>
      </w:r>
      <w:r w:rsidR="007940ED" w:rsidRPr="008F1A3F">
        <w:rPr>
          <w:rFonts w:ascii="Arial" w:hAnsi="Arial" w:cs="Arial"/>
          <w:sz w:val="16"/>
          <w:szCs w:val="16"/>
        </w:rPr>
        <w:t>1589 (2.4%);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="007940ED" w:rsidRPr="008F1A3F">
        <w:rPr>
          <w:rFonts w:ascii="Arial" w:hAnsi="Arial" w:cs="Arial"/>
          <w:sz w:val="16"/>
          <w:szCs w:val="16"/>
        </w:rPr>
        <w:t>pregnancy: 84 (0.1%);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Pr="008F1A3F">
        <w:rPr>
          <w:rFonts w:ascii="Arial" w:hAnsi="Arial" w:cs="Arial"/>
          <w:sz w:val="16"/>
          <w:szCs w:val="16"/>
        </w:rPr>
        <w:t xml:space="preserve">sexual debut: </w:t>
      </w:r>
      <w:r w:rsidR="0089708A" w:rsidRPr="008F1A3F">
        <w:rPr>
          <w:rFonts w:ascii="Arial" w:hAnsi="Arial" w:cs="Arial"/>
          <w:sz w:val="16"/>
          <w:szCs w:val="16"/>
        </w:rPr>
        <w:t>2298 (3.5%)</w:t>
      </w:r>
      <w:r w:rsidR="008F1647" w:rsidRPr="008F1A3F">
        <w:rPr>
          <w:rFonts w:ascii="Arial" w:hAnsi="Arial" w:cs="Arial"/>
          <w:sz w:val="16"/>
          <w:szCs w:val="16"/>
        </w:rPr>
        <w:t>;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="00045751">
        <w:rPr>
          <w:rFonts w:ascii="Arial" w:hAnsi="Arial" w:cs="Arial"/>
          <w:sz w:val="16"/>
          <w:szCs w:val="16"/>
        </w:rPr>
        <w:t>partner age:</w:t>
      </w:r>
      <w:r w:rsidR="008F1647" w:rsidRPr="008F1A3F">
        <w:rPr>
          <w:rFonts w:ascii="Arial" w:hAnsi="Arial" w:cs="Arial"/>
          <w:sz w:val="16"/>
          <w:szCs w:val="16"/>
        </w:rPr>
        <w:t xml:space="preserve"> 1087 (1.7%);</w:t>
      </w:r>
      <w:r w:rsidR="00045751" w:rsidRPr="00045751">
        <w:rPr>
          <w:rFonts w:ascii="Arial" w:hAnsi="Arial" w:cs="Arial"/>
          <w:sz w:val="16"/>
          <w:szCs w:val="16"/>
        </w:rPr>
        <w:t xml:space="preserve"> </w:t>
      </w:r>
      <w:r w:rsidR="00045751" w:rsidRPr="008F1A3F">
        <w:rPr>
          <w:rFonts w:ascii="Arial" w:hAnsi="Arial" w:cs="Arial"/>
          <w:sz w:val="16"/>
          <w:szCs w:val="16"/>
        </w:rPr>
        <w:t>ever sexually active: 435 (0.7%);</w:t>
      </w:r>
      <w:r w:rsidR="00045751">
        <w:rPr>
          <w:rFonts w:ascii="Arial" w:hAnsi="Arial" w:cs="Arial"/>
          <w:sz w:val="16"/>
          <w:szCs w:val="16"/>
        </w:rPr>
        <w:t xml:space="preserve"> </w:t>
      </w:r>
      <w:r w:rsidR="008F1647" w:rsidRPr="008F1A3F">
        <w:rPr>
          <w:rFonts w:ascii="Arial" w:hAnsi="Arial" w:cs="Arial"/>
          <w:sz w:val="16"/>
          <w:szCs w:val="16"/>
        </w:rPr>
        <w:t>sexual violence: 1401 (2.1%)</w:t>
      </w:r>
      <w:r w:rsidR="008F1A3F">
        <w:rPr>
          <w:rFonts w:ascii="Arial" w:hAnsi="Arial" w:cs="Arial"/>
          <w:sz w:val="16"/>
          <w:szCs w:val="16"/>
        </w:rPr>
        <w:t xml:space="preserve">; </w:t>
      </w:r>
      <w:r w:rsidR="008F1647" w:rsidRPr="008F1A3F">
        <w:rPr>
          <w:rFonts w:ascii="Arial" w:hAnsi="Arial" w:cs="Arial"/>
          <w:sz w:val="16"/>
          <w:szCs w:val="16"/>
        </w:rPr>
        <w:t xml:space="preserve">contraception: 2682 (5.6%); 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="00045751">
        <w:rPr>
          <w:rFonts w:ascii="Arial" w:hAnsi="Arial" w:cs="Arial"/>
          <w:sz w:val="16"/>
          <w:szCs w:val="16"/>
        </w:rPr>
        <w:t xml:space="preserve">number of sex </w:t>
      </w:r>
      <w:r w:rsidR="00045751" w:rsidRPr="00045751">
        <w:rPr>
          <w:rFonts w:ascii="Arial" w:hAnsi="Arial" w:cs="Arial"/>
          <w:sz w:val="16"/>
          <w:szCs w:val="16"/>
        </w:rPr>
        <w:t>partners</w:t>
      </w:r>
      <w:r w:rsidR="008F1647" w:rsidRPr="00045751">
        <w:rPr>
          <w:rFonts w:ascii="Arial" w:hAnsi="Arial" w:cs="Arial"/>
          <w:sz w:val="16"/>
          <w:szCs w:val="16"/>
        </w:rPr>
        <w:t>: 2057</w:t>
      </w:r>
      <w:r w:rsidR="008F1647" w:rsidRPr="008F1A3F">
        <w:rPr>
          <w:rFonts w:ascii="Arial" w:hAnsi="Arial" w:cs="Arial"/>
          <w:sz w:val="16"/>
          <w:szCs w:val="16"/>
        </w:rPr>
        <w:t xml:space="preserve"> (3.2%);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="008F1647" w:rsidRPr="008F1A3F">
        <w:rPr>
          <w:rFonts w:ascii="Arial" w:hAnsi="Arial" w:cs="Arial"/>
          <w:sz w:val="16"/>
          <w:szCs w:val="16"/>
        </w:rPr>
        <w:t>sex with HIV+ partner: 1738 (2.7%);</w:t>
      </w:r>
      <w:r w:rsidR="008F1A3F">
        <w:rPr>
          <w:rFonts w:ascii="Arial" w:hAnsi="Arial" w:cs="Arial"/>
          <w:sz w:val="16"/>
          <w:szCs w:val="16"/>
        </w:rPr>
        <w:t xml:space="preserve"> </w:t>
      </w:r>
      <w:r w:rsidR="008F1647" w:rsidRPr="008F1A3F">
        <w:rPr>
          <w:rFonts w:ascii="Arial" w:hAnsi="Arial" w:cs="Arial"/>
          <w:sz w:val="16"/>
          <w:szCs w:val="16"/>
        </w:rPr>
        <w:t>transactional sex: 1011 (1.6%)</w:t>
      </w:r>
    </w:p>
    <w:p w14:paraId="18757708" w14:textId="77777777" w:rsidR="00E55F87" w:rsidRPr="00CB0EB4" w:rsidRDefault="00E55F87" w:rsidP="008B02B4">
      <w:pPr>
        <w:tabs>
          <w:tab w:val="left" w:pos="3718"/>
        </w:tabs>
        <w:ind w:left="90"/>
        <w:rPr>
          <w:rFonts w:ascii="Arial" w:hAnsi="Arial" w:cs="Arial"/>
          <w:sz w:val="16"/>
          <w:szCs w:val="16"/>
        </w:rPr>
      </w:pPr>
      <w:r w:rsidRPr="00CB0EB4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CB0EB4">
        <w:rPr>
          <w:rFonts w:ascii="Arial" w:hAnsi="Arial" w:cs="Arial"/>
          <w:sz w:val="16"/>
          <w:szCs w:val="16"/>
        </w:rPr>
        <w:t>Has an adult in the household or community who provides unconditional emotional and/ or financial support</w:t>
      </w:r>
    </w:p>
    <w:p w14:paraId="3A6FA8E7" w14:textId="267149D2" w:rsidR="00E61B31" w:rsidRDefault="00E55F87" w:rsidP="008B02B4">
      <w:pPr>
        <w:tabs>
          <w:tab w:val="left" w:pos="3718"/>
        </w:tabs>
        <w:ind w:left="90"/>
        <w:rPr>
          <w:rFonts w:ascii="Arial" w:hAnsi="Arial" w:cs="Arial"/>
          <w:sz w:val="16"/>
          <w:szCs w:val="16"/>
        </w:rPr>
      </w:pPr>
      <w:r w:rsidRPr="00CB0EB4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CB0EB4">
        <w:rPr>
          <w:rFonts w:ascii="Arial" w:hAnsi="Arial" w:cs="Arial"/>
          <w:sz w:val="16"/>
          <w:szCs w:val="16"/>
        </w:rPr>
        <w:t>Could not afford to buy food or there was not enough food to eat at home</w:t>
      </w:r>
    </w:p>
    <w:p w14:paraId="6329C239" w14:textId="4176588B" w:rsidR="000F62FA" w:rsidRDefault="000F62FA" w:rsidP="008B02B4">
      <w:pPr>
        <w:tabs>
          <w:tab w:val="left" w:pos="3718"/>
        </w:tabs>
        <w:ind w:left="90"/>
        <w:rPr>
          <w:rFonts w:ascii="Arial" w:hAnsi="Arial" w:cs="Arial"/>
          <w:sz w:val="16"/>
          <w:szCs w:val="16"/>
        </w:rPr>
      </w:pPr>
      <w:r w:rsidRPr="00054CD2"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="009D41EB">
        <w:rPr>
          <w:rFonts w:ascii="Arial" w:hAnsi="Arial" w:cs="Arial"/>
          <w:sz w:val="16"/>
          <w:szCs w:val="16"/>
        </w:rPr>
        <w:t>Asked</w:t>
      </w:r>
      <w:r w:rsidR="00054CD2">
        <w:rPr>
          <w:rFonts w:ascii="Arial" w:hAnsi="Arial" w:cs="Arial"/>
          <w:sz w:val="16"/>
          <w:szCs w:val="16"/>
        </w:rPr>
        <w:t xml:space="preserve"> </w:t>
      </w:r>
      <w:r w:rsidR="0006278E">
        <w:rPr>
          <w:rFonts w:ascii="Arial" w:hAnsi="Arial" w:cs="Arial"/>
          <w:sz w:val="16"/>
          <w:szCs w:val="16"/>
        </w:rPr>
        <w:t xml:space="preserve">only </w:t>
      </w:r>
      <w:r w:rsidR="00054CD2">
        <w:rPr>
          <w:rFonts w:ascii="Arial" w:hAnsi="Arial" w:cs="Arial"/>
          <w:sz w:val="16"/>
          <w:szCs w:val="16"/>
        </w:rPr>
        <w:t xml:space="preserve">of participants who completed versions 1 and 2 of the vulnerability index </w:t>
      </w:r>
    </w:p>
    <w:p w14:paraId="042FC34F" w14:textId="3C896EB6" w:rsidR="002F0576" w:rsidRPr="00E61B31" w:rsidRDefault="002F0576" w:rsidP="008B02B4">
      <w:pPr>
        <w:tabs>
          <w:tab w:val="left" w:pos="3718"/>
        </w:tabs>
        <w:ind w:left="90"/>
        <w:rPr>
          <w:rFonts w:ascii="Arial" w:hAnsi="Arial" w:cs="Arial"/>
          <w:sz w:val="16"/>
          <w:szCs w:val="16"/>
        </w:rPr>
      </w:pPr>
      <w:proofErr w:type="spellStart"/>
      <w:r w:rsidRPr="002F0576">
        <w:rPr>
          <w:rFonts w:ascii="Arial" w:hAnsi="Arial" w:cs="Arial"/>
          <w:sz w:val="16"/>
          <w:szCs w:val="16"/>
          <w:vertAlign w:val="superscript"/>
        </w:rPr>
        <w:t>e</w:t>
      </w:r>
      <w:proofErr w:type="spellEnd"/>
      <w:r>
        <w:rPr>
          <w:rFonts w:ascii="Arial" w:hAnsi="Arial" w:cs="Arial"/>
          <w:sz w:val="16"/>
          <w:szCs w:val="16"/>
        </w:rPr>
        <w:t xml:space="preserve"> Used a condom never or almost never when having vaginal sex</w:t>
      </w:r>
      <w:r w:rsidR="009D41EB">
        <w:rPr>
          <w:rFonts w:ascii="Arial" w:hAnsi="Arial" w:cs="Arial"/>
          <w:sz w:val="16"/>
          <w:szCs w:val="16"/>
        </w:rPr>
        <w:t>; asked only of participants who completed version 3 of the index</w:t>
      </w:r>
    </w:p>
    <w:p w14:paraId="43893328" w14:textId="097F9E6F" w:rsidR="001E4B94" w:rsidRDefault="001E4B94">
      <w:pPr>
        <w:rPr>
          <w:rFonts w:ascii="Arial" w:hAnsi="Arial" w:cs="Arial"/>
          <w:b/>
          <w:bCs/>
          <w:sz w:val="20"/>
          <w:szCs w:val="20"/>
        </w:rPr>
      </w:pPr>
    </w:p>
    <w:sectPr w:rsidR="001E4B94" w:rsidSect="007F0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C5D24"/>
    <w:multiLevelType w:val="hybridMultilevel"/>
    <w:tmpl w:val="4894D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D150E"/>
    <w:multiLevelType w:val="hybridMultilevel"/>
    <w:tmpl w:val="F38E4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0374A"/>
    <w:multiLevelType w:val="hybridMultilevel"/>
    <w:tmpl w:val="C7408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14A64"/>
    <w:multiLevelType w:val="hybridMultilevel"/>
    <w:tmpl w:val="64CC6FD6"/>
    <w:lvl w:ilvl="0" w:tplc="F678029A">
      <w:start w:val="1"/>
      <w:numFmt w:val="decimal"/>
      <w:lvlText w:val="%1."/>
      <w:lvlJc w:val="left"/>
      <w:pPr>
        <w:ind w:left="360" w:hanging="360"/>
      </w:pPr>
      <w:rPr>
        <w:rFonts w:asciiTheme="minorHAnsi" w:eastAsia="Calibri" w:hAnsiTheme="minorHAnsi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8342FC"/>
    <w:multiLevelType w:val="hybridMultilevel"/>
    <w:tmpl w:val="B9BCF0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54721"/>
    <w:multiLevelType w:val="hybridMultilevel"/>
    <w:tmpl w:val="16C2669A"/>
    <w:lvl w:ilvl="0" w:tplc="3522C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FF263C"/>
    <w:multiLevelType w:val="hybridMultilevel"/>
    <w:tmpl w:val="2FE60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086535"/>
    <w:multiLevelType w:val="hybridMultilevel"/>
    <w:tmpl w:val="BD609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3C46B1"/>
    <w:multiLevelType w:val="hybridMultilevel"/>
    <w:tmpl w:val="2FF09986"/>
    <w:lvl w:ilvl="0" w:tplc="3522C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491BC3"/>
    <w:multiLevelType w:val="hybridMultilevel"/>
    <w:tmpl w:val="88524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1C1C90"/>
    <w:multiLevelType w:val="hybridMultilevel"/>
    <w:tmpl w:val="96A6F380"/>
    <w:lvl w:ilvl="0" w:tplc="9C7E30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1265C4B"/>
    <w:multiLevelType w:val="hybridMultilevel"/>
    <w:tmpl w:val="7164A496"/>
    <w:lvl w:ilvl="0" w:tplc="DE643E8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0405AA"/>
    <w:multiLevelType w:val="hybridMultilevel"/>
    <w:tmpl w:val="E0141304"/>
    <w:lvl w:ilvl="0" w:tplc="9DF2EA4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7225BF"/>
    <w:multiLevelType w:val="hybridMultilevel"/>
    <w:tmpl w:val="9678F69A"/>
    <w:lvl w:ilvl="0" w:tplc="DB3E96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DD4F42"/>
    <w:multiLevelType w:val="hybridMultilevel"/>
    <w:tmpl w:val="F22C140C"/>
    <w:lvl w:ilvl="0" w:tplc="7256B7E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B2438F"/>
    <w:multiLevelType w:val="hybridMultilevel"/>
    <w:tmpl w:val="2EBC5D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330787A"/>
    <w:multiLevelType w:val="hybridMultilevel"/>
    <w:tmpl w:val="4AEEDC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333B00"/>
    <w:multiLevelType w:val="hybridMultilevel"/>
    <w:tmpl w:val="599669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4163EB8"/>
    <w:multiLevelType w:val="hybridMultilevel"/>
    <w:tmpl w:val="BD609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1A4A0A"/>
    <w:multiLevelType w:val="hybridMultilevel"/>
    <w:tmpl w:val="35E05232"/>
    <w:lvl w:ilvl="0" w:tplc="3522C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7498636">
    <w:abstractNumId w:val="11"/>
  </w:num>
  <w:num w:numId="2" w16cid:durableId="964117433">
    <w:abstractNumId w:val="14"/>
  </w:num>
  <w:num w:numId="3" w16cid:durableId="1223058614">
    <w:abstractNumId w:val="1"/>
  </w:num>
  <w:num w:numId="4" w16cid:durableId="1529685929">
    <w:abstractNumId w:val="8"/>
  </w:num>
  <w:num w:numId="5" w16cid:durableId="881984140">
    <w:abstractNumId w:val="2"/>
  </w:num>
  <w:num w:numId="6" w16cid:durableId="1582645118">
    <w:abstractNumId w:val="4"/>
  </w:num>
  <w:num w:numId="7" w16cid:durableId="2034568103">
    <w:abstractNumId w:val="0"/>
  </w:num>
  <w:num w:numId="8" w16cid:durableId="925767492">
    <w:abstractNumId w:val="17"/>
  </w:num>
  <w:num w:numId="9" w16cid:durableId="880165471">
    <w:abstractNumId w:val="16"/>
  </w:num>
  <w:num w:numId="10" w16cid:durableId="137963844">
    <w:abstractNumId w:val="3"/>
  </w:num>
  <w:num w:numId="11" w16cid:durableId="1154371459">
    <w:abstractNumId w:val="12"/>
  </w:num>
  <w:num w:numId="12" w16cid:durableId="572467123">
    <w:abstractNumId w:val="13"/>
  </w:num>
  <w:num w:numId="13" w16cid:durableId="725182628">
    <w:abstractNumId w:val="5"/>
  </w:num>
  <w:num w:numId="14" w16cid:durableId="486438096">
    <w:abstractNumId w:val="15"/>
  </w:num>
  <w:num w:numId="15" w16cid:durableId="468861021">
    <w:abstractNumId w:val="19"/>
  </w:num>
  <w:num w:numId="16" w16cid:durableId="1860704884">
    <w:abstractNumId w:val="6"/>
  </w:num>
  <w:num w:numId="17" w16cid:durableId="63795749">
    <w:abstractNumId w:val="9"/>
  </w:num>
  <w:num w:numId="18" w16cid:durableId="1189637839">
    <w:abstractNumId w:val="10"/>
  </w:num>
  <w:num w:numId="19" w16cid:durableId="1172649076">
    <w:abstractNumId w:val="18"/>
  </w:num>
  <w:num w:numId="20" w16cid:durableId="19774421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F3"/>
    <w:rsid w:val="00000F28"/>
    <w:rsid w:val="0000108A"/>
    <w:rsid w:val="0000561C"/>
    <w:rsid w:val="00005A1C"/>
    <w:rsid w:val="000107D7"/>
    <w:rsid w:val="000128B9"/>
    <w:rsid w:val="00016A47"/>
    <w:rsid w:val="00020CDB"/>
    <w:rsid w:val="00021BF6"/>
    <w:rsid w:val="00033D6C"/>
    <w:rsid w:val="00040773"/>
    <w:rsid w:val="00045751"/>
    <w:rsid w:val="00047B0A"/>
    <w:rsid w:val="00050052"/>
    <w:rsid w:val="00054CD2"/>
    <w:rsid w:val="0005793D"/>
    <w:rsid w:val="0006278E"/>
    <w:rsid w:val="00067F35"/>
    <w:rsid w:val="0008088A"/>
    <w:rsid w:val="0008267C"/>
    <w:rsid w:val="00085E1B"/>
    <w:rsid w:val="00085ED1"/>
    <w:rsid w:val="00090E5E"/>
    <w:rsid w:val="000A1743"/>
    <w:rsid w:val="000B6538"/>
    <w:rsid w:val="000D4838"/>
    <w:rsid w:val="000D5B23"/>
    <w:rsid w:val="000D7F3C"/>
    <w:rsid w:val="000E053B"/>
    <w:rsid w:val="000E3F25"/>
    <w:rsid w:val="000F2A8F"/>
    <w:rsid w:val="000F62FA"/>
    <w:rsid w:val="00101DCD"/>
    <w:rsid w:val="001171C0"/>
    <w:rsid w:val="00134542"/>
    <w:rsid w:val="00137464"/>
    <w:rsid w:val="0014137B"/>
    <w:rsid w:val="00144F21"/>
    <w:rsid w:val="00160ED2"/>
    <w:rsid w:val="001613A7"/>
    <w:rsid w:val="00164082"/>
    <w:rsid w:val="00171E22"/>
    <w:rsid w:val="00174B65"/>
    <w:rsid w:val="00185F52"/>
    <w:rsid w:val="001A1E1B"/>
    <w:rsid w:val="001A6F39"/>
    <w:rsid w:val="001B1B06"/>
    <w:rsid w:val="001B70DD"/>
    <w:rsid w:val="001C1EEF"/>
    <w:rsid w:val="001C5CA6"/>
    <w:rsid w:val="001D2E2B"/>
    <w:rsid w:val="001D406A"/>
    <w:rsid w:val="001D7659"/>
    <w:rsid w:val="001E4B94"/>
    <w:rsid w:val="001E65CF"/>
    <w:rsid w:val="001E6AE4"/>
    <w:rsid w:val="001F28C8"/>
    <w:rsid w:val="001F7ADE"/>
    <w:rsid w:val="00200D55"/>
    <w:rsid w:val="00203B40"/>
    <w:rsid w:val="00214501"/>
    <w:rsid w:val="00221585"/>
    <w:rsid w:val="00227FA6"/>
    <w:rsid w:val="00232368"/>
    <w:rsid w:val="00233C85"/>
    <w:rsid w:val="00242597"/>
    <w:rsid w:val="002512A4"/>
    <w:rsid w:val="00251ACD"/>
    <w:rsid w:val="00252E9C"/>
    <w:rsid w:val="00276F92"/>
    <w:rsid w:val="002A5857"/>
    <w:rsid w:val="002B635A"/>
    <w:rsid w:val="002D4230"/>
    <w:rsid w:val="002E10E9"/>
    <w:rsid w:val="002E64A9"/>
    <w:rsid w:val="002F0576"/>
    <w:rsid w:val="002F3D91"/>
    <w:rsid w:val="00302C41"/>
    <w:rsid w:val="00305001"/>
    <w:rsid w:val="00305240"/>
    <w:rsid w:val="00311E84"/>
    <w:rsid w:val="00321B99"/>
    <w:rsid w:val="00332FDE"/>
    <w:rsid w:val="00333F90"/>
    <w:rsid w:val="00341E77"/>
    <w:rsid w:val="003440D6"/>
    <w:rsid w:val="00364CD8"/>
    <w:rsid w:val="00365177"/>
    <w:rsid w:val="003670DF"/>
    <w:rsid w:val="00393D2D"/>
    <w:rsid w:val="003B57C6"/>
    <w:rsid w:val="003B6173"/>
    <w:rsid w:val="003C4C54"/>
    <w:rsid w:val="003C5D32"/>
    <w:rsid w:val="003C6B91"/>
    <w:rsid w:val="003D1BF3"/>
    <w:rsid w:val="003D4016"/>
    <w:rsid w:val="003F005B"/>
    <w:rsid w:val="00413387"/>
    <w:rsid w:val="0041561C"/>
    <w:rsid w:val="00421503"/>
    <w:rsid w:val="00423766"/>
    <w:rsid w:val="0042439A"/>
    <w:rsid w:val="00434D83"/>
    <w:rsid w:val="004444C8"/>
    <w:rsid w:val="00444D2C"/>
    <w:rsid w:val="00451F5C"/>
    <w:rsid w:val="0045335F"/>
    <w:rsid w:val="004555BD"/>
    <w:rsid w:val="00457851"/>
    <w:rsid w:val="0047434B"/>
    <w:rsid w:val="00487B1E"/>
    <w:rsid w:val="004B5DFC"/>
    <w:rsid w:val="004D2FEC"/>
    <w:rsid w:val="004D7DF1"/>
    <w:rsid w:val="004F6909"/>
    <w:rsid w:val="005046D4"/>
    <w:rsid w:val="005102C2"/>
    <w:rsid w:val="00517BAD"/>
    <w:rsid w:val="0052473A"/>
    <w:rsid w:val="00534A65"/>
    <w:rsid w:val="00544C23"/>
    <w:rsid w:val="005733AD"/>
    <w:rsid w:val="00583BF7"/>
    <w:rsid w:val="005927A8"/>
    <w:rsid w:val="005A4FBD"/>
    <w:rsid w:val="005B12CA"/>
    <w:rsid w:val="005C160B"/>
    <w:rsid w:val="005D3CC2"/>
    <w:rsid w:val="005D4530"/>
    <w:rsid w:val="005D5C03"/>
    <w:rsid w:val="005E489A"/>
    <w:rsid w:val="006001EC"/>
    <w:rsid w:val="006047D8"/>
    <w:rsid w:val="00605CB0"/>
    <w:rsid w:val="00606260"/>
    <w:rsid w:val="006160FD"/>
    <w:rsid w:val="00625071"/>
    <w:rsid w:val="00632E21"/>
    <w:rsid w:val="00640011"/>
    <w:rsid w:val="006634C7"/>
    <w:rsid w:val="00666C3C"/>
    <w:rsid w:val="006729C8"/>
    <w:rsid w:val="006747B7"/>
    <w:rsid w:val="006759F4"/>
    <w:rsid w:val="00676674"/>
    <w:rsid w:val="006812A4"/>
    <w:rsid w:val="00681742"/>
    <w:rsid w:val="00682948"/>
    <w:rsid w:val="00685D35"/>
    <w:rsid w:val="00687D7F"/>
    <w:rsid w:val="006C2A25"/>
    <w:rsid w:val="006C2ED6"/>
    <w:rsid w:val="006D3640"/>
    <w:rsid w:val="006D3752"/>
    <w:rsid w:val="00704115"/>
    <w:rsid w:val="00706B27"/>
    <w:rsid w:val="007278E4"/>
    <w:rsid w:val="00736D08"/>
    <w:rsid w:val="00757201"/>
    <w:rsid w:val="00771A1A"/>
    <w:rsid w:val="007940ED"/>
    <w:rsid w:val="007A4CDC"/>
    <w:rsid w:val="007B0A30"/>
    <w:rsid w:val="007C5642"/>
    <w:rsid w:val="007C5C50"/>
    <w:rsid w:val="007C7E0A"/>
    <w:rsid w:val="007D4B30"/>
    <w:rsid w:val="007F0102"/>
    <w:rsid w:val="00817201"/>
    <w:rsid w:val="00823808"/>
    <w:rsid w:val="0082510B"/>
    <w:rsid w:val="00834D5F"/>
    <w:rsid w:val="00835A9C"/>
    <w:rsid w:val="00836891"/>
    <w:rsid w:val="00853972"/>
    <w:rsid w:val="00855AD1"/>
    <w:rsid w:val="00870822"/>
    <w:rsid w:val="00871E6B"/>
    <w:rsid w:val="00884816"/>
    <w:rsid w:val="0089708A"/>
    <w:rsid w:val="0089775C"/>
    <w:rsid w:val="008A52C4"/>
    <w:rsid w:val="008B02B4"/>
    <w:rsid w:val="008B4B4D"/>
    <w:rsid w:val="008B67A2"/>
    <w:rsid w:val="008C2D7E"/>
    <w:rsid w:val="008C421E"/>
    <w:rsid w:val="008D7C35"/>
    <w:rsid w:val="008E0160"/>
    <w:rsid w:val="008E697D"/>
    <w:rsid w:val="008F0E21"/>
    <w:rsid w:val="008F1647"/>
    <w:rsid w:val="008F19AB"/>
    <w:rsid w:val="008F1A3F"/>
    <w:rsid w:val="009105E1"/>
    <w:rsid w:val="009111B5"/>
    <w:rsid w:val="00911DB7"/>
    <w:rsid w:val="0091324A"/>
    <w:rsid w:val="0092077D"/>
    <w:rsid w:val="00932A20"/>
    <w:rsid w:val="009416D4"/>
    <w:rsid w:val="009576FC"/>
    <w:rsid w:val="0096319E"/>
    <w:rsid w:val="009635E5"/>
    <w:rsid w:val="0096482F"/>
    <w:rsid w:val="0097235C"/>
    <w:rsid w:val="009A1463"/>
    <w:rsid w:val="009A3195"/>
    <w:rsid w:val="009B3702"/>
    <w:rsid w:val="009B5B23"/>
    <w:rsid w:val="009B5C90"/>
    <w:rsid w:val="009C58AC"/>
    <w:rsid w:val="009D41EB"/>
    <w:rsid w:val="009D6E00"/>
    <w:rsid w:val="00A04A4D"/>
    <w:rsid w:val="00A1203F"/>
    <w:rsid w:val="00A164B7"/>
    <w:rsid w:val="00A17D21"/>
    <w:rsid w:val="00A22662"/>
    <w:rsid w:val="00A32779"/>
    <w:rsid w:val="00A34BA9"/>
    <w:rsid w:val="00A402CE"/>
    <w:rsid w:val="00A511BA"/>
    <w:rsid w:val="00A56C38"/>
    <w:rsid w:val="00A8469F"/>
    <w:rsid w:val="00A91906"/>
    <w:rsid w:val="00A9236A"/>
    <w:rsid w:val="00A9245B"/>
    <w:rsid w:val="00A92E18"/>
    <w:rsid w:val="00AA1CD8"/>
    <w:rsid w:val="00AB3AC6"/>
    <w:rsid w:val="00AB545D"/>
    <w:rsid w:val="00AC75D1"/>
    <w:rsid w:val="00AC7F47"/>
    <w:rsid w:val="00AD6B0A"/>
    <w:rsid w:val="00AE1B8D"/>
    <w:rsid w:val="00B005E2"/>
    <w:rsid w:val="00B01F68"/>
    <w:rsid w:val="00B2287F"/>
    <w:rsid w:val="00B22D03"/>
    <w:rsid w:val="00B4297E"/>
    <w:rsid w:val="00B42BCD"/>
    <w:rsid w:val="00B5001E"/>
    <w:rsid w:val="00B66629"/>
    <w:rsid w:val="00B90A6C"/>
    <w:rsid w:val="00BB73CE"/>
    <w:rsid w:val="00BC2BA6"/>
    <w:rsid w:val="00BD5F54"/>
    <w:rsid w:val="00BE5105"/>
    <w:rsid w:val="00BF0243"/>
    <w:rsid w:val="00BF5E02"/>
    <w:rsid w:val="00C12A43"/>
    <w:rsid w:val="00C20850"/>
    <w:rsid w:val="00C449B4"/>
    <w:rsid w:val="00C52BFF"/>
    <w:rsid w:val="00C562BC"/>
    <w:rsid w:val="00C71C31"/>
    <w:rsid w:val="00C85542"/>
    <w:rsid w:val="00C949BD"/>
    <w:rsid w:val="00C97C57"/>
    <w:rsid w:val="00CA4C88"/>
    <w:rsid w:val="00CB0EB4"/>
    <w:rsid w:val="00CC09F4"/>
    <w:rsid w:val="00CD07B4"/>
    <w:rsid w:val="00CE6D94"/>
    <w:rsid w:val="00CF3507"/>
    <w:rsid w:val="00D01DBB"/>
    <w:rsid w:val="00D050B6"/>
    <w:rsid w:val="00D06E83"/>
    <w:rsid w:val="00D12C5D"/>
    <w:rsid w:val="00D132C6"/>
    <w:rsid w:val="00D253BB"/>
    <w:rsid w:val="00D34E70"/>
    <w:rsid w:val="00D56893"/>
    <w:rsid w:val="00D60A7A"/>
    <w:rsid w:val="00D61606"/>
    <w:rsid w:val="00D70C44"/>
    <w:rsid w:val="00D70FC5"/>
    <w:rsid w:val="00D72DA9"/>
    <w:rsid w:val="00D80462"/>
    <w:rsid w:val="00D839D2"/>
    <w:rsid w:val="00D906BF"/>
    <w:rsid w:val="00DA564E"/>
    <w:rsid w:val="00DB04F2"/>
    <w:rsid w:val="00DB19A4"/>
    <w:rsid w:val="00DC0773"/>
    <w:rsid w:val="00DC4005"/>
    <w:rsid w:val="00DC638D"/>
    <w:rsid w:val="00DD025B"/>
    <w:rsid w:val="00DE0DFF"/>
    <w:rsid w:val="00DE12BE"/>
    <w:rsid w:val="00DF630C"/>
    <w:rsid w:val="00E0083D"/>
    <w:rsid w:val="00E23C37"/>
    <w:rsid w:val="00E336C6"/>
    <w:rsid w:val="00E33B95"/>
    <w:rsid w:val="00E41CA3"/>
    <w:rsid w:val="00E43765"/>
    <w:rsid w:val="00E52960"/>
    <w:rsid w:val="00E55F87"/>
    <w:rsid w:val="00E61B31"/>
    <w:rsid w:val="00E7117D"/>
    <w:rsid w:val="00EA37F2"/>
    <w:rsid w:val="00EB48B2"/>
    <w:rsid w:val="00EC3CEF"/>
    <w:rsid w:val="00EC6004"/>
    <w:rsid w:val="00EC7074"/>
    <w:rsid w:val="00ED156A"/>
    <w:rsid w:val="00ED30EB"/>
    <w:rsid w:val="00F057DA"/>
    <w:rsid w:val="00F13B49"/>
    <w:rsid w:val="00F2309D"/>
    <w:rsid w:val="00F309B6"/>
    <w:rsid w:val="00F310B5"/>
    <w:rsid w:val="00F51DF8"/>
    <w:rsid w:val="00F54DA7"/>
    <w:rsid w:val="00F57C08"/>
    <w:rsid w:val="00F72677"/>
    <w:rsid w:val="00F767FA"/>
    <w:rsid w:val="00F820D8"/>
    <w:rsid w:val="00F82F48"/>
    <w:rsid w:val="00F853FC"/>
    <w:rsid w:val="00F90B97"/>
    <w:rsid w:val="00F95B65"/>
    <w:rsid w:val="00FA022F"/>
    <w:rsid w:val="00FA0F6A"/>
    <w:rsid w:val="00FD1FFF"/>
    <w:rsid w:val="00FD33C5"/>
    <w:rsid w:val="00FE07AA"/>
    <w:rsid w:val="00FE0ECC"/>
    <w:rsid w:val="00FE10A4"/>
    <w:rsid w:val="00FE6CFE"/>
    <w:rsid w:val="00FF3A52"/>
    <w:rsid w:val="00FF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7FBE8"/>
  <w15:chartTrackingRefBased/>
  <w15:docId w15:val="{8342D685-7B98-5844-825C-14FDAA85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2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06E83"/>
    <w:pPr>
      <w:spacing w:before="100" w:beforeAutospacing="1" w:after="100" w:afterAutospacing="1"/>
    </w:pPr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BF5E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3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7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7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76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ListParagraphChar">
    <w:name w:val="List Paragraph Char"/>
    <w:aliases w:val="MCHIP_list paragraph Char,List Paragraph1 Char"/>
    <w:link w:val="ListParagraph"/>
    <w:uiPriority w:val="34"/>
    <w:locked/>
    <w:rsid w:val="001E4B94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1E4B94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2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1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5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1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47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4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24EEF6-19CF-5E48-B5A5-3CCEB7E89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ucinski</dc:creator>
  <cp:keywords/>
  <dc:description/>
  <cp:lastModifiedBy>Kate Rucinski</cp:lastModifiedBy>
  <cp:revision>290</cp:revision>
  <dcterms:created xsi:type="dcterms:W3CDTF">2021-10-27T15:13:00Z</dcterms:created>
  <dcterms:modified xsi:type="dcterms:W3CDTF">2023-10-02T15:03:00Z</dcterms:modified>
</cp:coreProperties>
</file>